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8FA8DB" w14:textId="663F8380" w:rsidR="00C4051D" w:rsidRPr="00673EA8" w:rsidRDefault="00C4051D" w:rsidP="00C4051D">
      <w:pPr>
        <w:widowControl w:val="0"/>
        <w:autoSpaceDE w:val="0"/>
        <w:autoSpaceDN w:val="0"/>
        <w:adjustRightInd w:val="0"/>
        <w:spacing w:line="360" w:lineRule="auto"/>
        <w:rPr>
          <w:sz w:val="20"/>
          <w:szCs w:val="20"/>
          <w:lang w:val="en-US"/>
        </w:rPr>
      </w:pPr>
    </w:p>
    <w:p w14:paraId="7E60B0C8" w14:textId="00C60C1E" w:rsidR="00C4051D" w:rsidRDefault="00273489" w:rsidP="00947827">
      <w:pPr>
        <w:widowControl w:val="0"/>
        <w:autoSpaceDE w:val="0"/>
        <w:autoSpaceDN w:val="0"/>
        <w:adjustRightInd w:val="0"/>
        <w:spacing w:line="36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Supplemental </w:t>
      </w:r>
      <w:r w:rsidR="00C4051D" w:rsidRPr="00673EA8">
        <w:rPr>
          <w:sz w:val="20"/>
          <w:szCs w:val="20"/>
          <w:lang w:val="en-US"/>
        </w:rPr>
        <w:t xml:space="preserve">Table </w:t>
      </w:r>
      <w:r>
        <w:rPr>
          <w:sz w:val="20"/>
          <w:szCs w:val="20"/>
          <w:lang w:val="en-US"/>
        </w:rPr>
        <w:t>1</w:t>
      </w:r>
      <w:r w:rsidR="00C4051D" w:rsidRPr="00673EA8">
        <w:rPr>
          <w:sz w:val="20"/>
          <w:szCs w:val="20"/>
          <w:lang w:val="en-US"/>
        </w:rPr>
        <w:t xml:space="preserve">. </w:t>
      </w:r>
      <w:r w:rsidR="002A5061">
        <w:rPr>
          <w:sz w:val="20"/>
          <w:szCs w:val="20"/>
          <w:lang w:val="en-US"/>
        </w:rPr>
        <w:t>Subjective visual vertical</w:t>
      </w:r>
      <w:r w:rsidR="00306854">
        <w:rPr>
          <w:sz w:val="20"/>
          <w:szCs w:val="20"/>
          <w:lang w:val="en-US"/>
        </w:rPr>
        <w:t>.</w:t>
      </w:r>
    </w:p>
    <w:p w14:paraId="7DD664A0" w14:textId="77777777" w:rsidR="00947827" w:rsidRPr="00673EA8" w:rsidRDefault="00947827" w:rsidP="00947827">
      <w:pPr>
        <w:widowControl w:val="0"/>
        <w:autoSpaceDE w:val="0"/>
        <w:autoSpaceDN w:val="0"/>
        <w:adjustRightInd w:val="0"/>
        <w:spacing w:line="360" w:lineRule="auto"/>
        <w:rPr>
          <w:sz w:val="20"/>
          <w:szCs w:val="20"/>
          <w:lang w:val="en-US"/>
        </w:rPr>
      </w:pPr>
    </w:p>
    <w:tbl>
      <w:tblPr>
        <w:tblStyle w:val="TableGridLight"/>
        <w:tblW w:w="1215" w:type="pct"/>
        <w:tblInd w:w="-5" w:type="dxa"/>
        <w:tblLook w:val="04A0" w:firstRow="1" w:lastRow="0" w:firstColumn="1" w:lastColumn="0" w:noHBand="0" w:noVBand="1"/>
      </w:tblPr>
      <w:tblGrid>
        <w:gridCol w:w="869"/>
        <w:gridCol w:w="875"/>
        <w:gridCol w:w="840"/>
        <w:gridCol w:w="817"/>
      </w:tblGrid>
      <w:tr w:rsidR="002A5061" w:rsidRPr="000D0F14" w14:paraId="24EF1FC3" w14:textId="1E2F859E" w:rsidTr="002A5061">
        <w:tc>
          <w:tcPr>
            <w:tcW w:w="1277" w:type="pct"/>
          </w:tcPr>
          <w:p w14:paraId="5E6AE5A3" w14:textId="385E6FEA" w:rsidR="002A5061" w:rsidRPr="00673EA8" w:rsidRDefault="002A5061" w:rsidP="00940BA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 w:rsidRPr="00673EA8">
              <w:rPr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lang w:val="en-US"/>
              </w:rPr>
              <w:t>atient n</w:t>
            </w:r>
            <w:r w:rsidRPr="00673EA8">
              <w:rPr>
                <w:sz w:val="20"/>
                <w:szCs w:val="20"/>
                <w:lang w:val="en-US"/>
              </w:rPr>
              <w:t xml:space="preserve">umber </w:t>
            </w:r>
          </w:p>
        </w:tc>
        <w:tc>
          <w:tcPr>
            <w:tcW w:w="1287" w:type="pct"/>
          </w:tcPr>
          <w:p w14:paraId="45F87728" w14:textId="01D17A6C" w:rsidR="002A5061" w:rsidRPr="00673EA8" w:rsidRDefault="002A5061" w:rsidP="00940BA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1</w:t>
            </w:r>
          </w:p>
        </w:tc>
        <w:tc>
          <w:tcPr>
            <w:tcW w:w="1235" w:type="pct"/>
          </w:tcPr>
          <w:p w14:paraId="6800044F" w14:textId="4D0A90F0" w:rsidR="002A5061" w:rsidRPr="00673EA8" w:rsidRDefault="002A5061" w:rsidP="00940BA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2</w:t>
            </w:r>
          </w:p>
        </w:tc>
        <w:tc>
          <w:tcPr>
            <w:tcW w:w="1201" w:type="pct"/>
          </w:tcPr>
          <w:p w14:paraId="63B22F2D" w14:textId="59799159" w:rsidR="002A5061" w:rsidRPr="00673EA8" w:rsidRDefault="002A5061" w:rsidP="00940BA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3</w:t>
            </w:r>
          </w:p>
        </w:tc>
      </w:tr>
      <w:tr w:rsidR="002A5061" w:rsidRPr="000D0F14" w14:paraId="499FA2F0" w14:textId="77777777" w:rsidTr="002A5061">
        <w:tc>
          <w:tcPr>
            <w:tcW w:w="1277" w:type="pct"/>
          </w:tcPr>
          <w:p w14:paraId="387A910C" w14:textId="0F449C45" w:rsidR="002A5061" w:rsidRPr="00673EA8" w:rsidRDefault="002A5061" w:rsidP="00DE2F7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1287" w:type="pct"/>
          </w:tcPr>
          <w:p w14:paraId="511B3959" w14:textId="5725AC47" w:rsidR="002A5061" w:rsidRPr="00673EA8" w:rsidRDefault="002A5061" w:rsidP="00DE2F7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 w:rsidRPr="002A5061">
              <w:rPr>
                <w:sz w:val="20"/>
                <w:szCs w:val="20"/>
                <w:lang w:val="en-US"/>
              </w:rPr>
              <w:t>-10.25</w:t>
            </w:r>
          </w:p>
        </w:tc>
        <w:tc>
          <w:tcPr>
            <w:tcW w:w="1235" w:type="pct"/>
          </w:tcPr>
          <w:p w14:paraId="1C73E9D2" w14:textId="1222F609" w:rsidR="002A5061" w:rsidRPr="00673EA8" w:rsidRDefault="002A5061" w:rsidP="00DE2F7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 w:rsidRPr="002A5061">
              <w:rPr>
                <w:sz w:val="20"/>
                <w:szCs w:val="20"/>
                <w:lang w:val="en-US"/>
              </w:rPr>
              <w:t>-9.00</w:t>
            </w:r>
          </w:p>
        </w:tc>
        <w:tc>
          <w:tcPr>
            <w:tcW w:w="1201" w:type="pct"/>
          </w:tcPr>
          <w:p w14:paraId="25DDD2A4" w14:textId="3C54BFC1" w:rsidR="002A5061" w:rsidRDefault="002A5061" w:rsidP="00DE2F7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bookmarkStart w:id="0" w:name="_Hlk96637620"/>
            <w:r>
              <w:rPr>
                <w:sz w:val="20"/>
                <w:szCs w:val="20"/>
                <w:lang w:val="en-US"/>
              </w:rPr>
              <w:t xml:space="preserve">-3.25 </w:t>
            </w:r>
            <w:bookmarkEnd w:id="0"/>
          </w:p>
        </w:tc>
      </w:tr>
      <w:tr w:rsidR="002A5061" w:rsidRPr="002A5061" w14:paraId="7EE3443C" w14:textId="77777777" w:rsidTr="002A5061">
        <w:tc>
          <w:tcPr>
            <w:tcW w:w="1277" w:type="pct"/>
          </w:tcPr>
          <w:p w14:paraId="14A14083" w14:textId="730382AE" w:rsidR="002A5061" w:rsidRDefault="002A5061" w:rsidP="00DE2F7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 w:rsidRPr="00673EA8"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87" w:type="pct"/>
          </w:tcPr>
          <w:p w14:paraId="0934A51B" w14:textId="7DC7EDCA" w:rsidR="002A5061" w:rsidRPr="00673EA8" w:rsidRDefault="002A5061" w:rsidP="00DE2F7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08</w:t>
            </w:r>
          </w:p>
        </w:tc>
        <w:tc>
          <w:tcPr>
            <w:tcW w:w="1235" w:type="pct"/>
          </w:tcPr>
          <w:p w14:paraId="43AEBA2D" w14:textId="5AD753C1" w:rsidR="002A5061" w:rsidRPr="00673EA8" w:rsidRDefault="002A5061" w:rsidP="00DE2F7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17</w:t>
            </w:r>
          </w:p>
        </w:tc>
        <w:tc>
          <w:tcPr>
            <w:tcW w:w="1201" w:type="pct"/>
          </w:tcPr>
          <w:p w14:paraId="2129211F" w14:textId="232E4812" w:rsidR="002A5061" w:rsidRPr="00673EA8" w:rsidRDefault="002A5061" w:rsidP="00DE2F7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42</w:t>
            </w:r>
          </w:p>
        </w:tc>
      </w:tr>
      <w:tr w:rsidR="002A5061" w:rsidRPr="002A5061" w14:paraId="68F4CCA5" w14:textId="65B1DBAB" w:rsidTr="002A5061">
        <w:tc>
          <w:tcPr>
            <w:tcW w:w="1277" w:type="pct"/>
          </w:tcPr>
          <w:p w14:paraId="04A23D7B" w14:textId="39127FAD" w:rsidR="002A5061" w:rsidRPr="00673EA8" w:rsidRDefault="002A5061" w:rsidP="00DE2F77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87" w:type="pct"/>
          </w:tcPr>
          <w:p w14:paraId="5F1D4FA7" w14:textId="2A3E7008" w:rsidR="002A5061" w:rsidRPr="00673EA8" w:rsidRDefault="002A5061" w:rsidP="00DE2F7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4.67</w:t>
            </w:r>
          </w:p>
        </w:tc>
        <w:tc>
          <w:tcPr>
            <w:tcW w:w="1235" w:type="pct"/>
          </w:tcPr>
          <w:p w14:paraId="0285ADD0" w14:textId="21F2C7DF" w:rsidR="002A5061" w:rsidRPr="00673EA8" w:rsidRDefault="002A5061" w:rsidP="00DE2F7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5.75</w:t>
            </w:r>
          </w:p>
        </w:tc>
        <w:tc>
          <w:tcPr>
            <w:tcW w:w="1201" w:type="pct"/>
          </w:tcPr>
          <w:p w14:paraId="5D69A681" w14:textId="6A1A6B65" w:rsidR="002A5061" w:rsidRPr="00673EA8" w:rsidRDefault="002A5061" w:rsidP="00DE2F7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17</w:t>
            </w:r>
          </w:p>
        </w:tc>
      </w:tr>
      <w:tr w:rsidR="002A5061" w:rsidRPr="002A5061" w14:paraId="1A646231" w14:textId="1EECDA5C" w:rsidTr="002A5061">
        <w:tc>
          <w:tcPr>
            <w:tcW w:w="1277" w:type="pct"/>
          </w:tcPr>
          <w:p w14:paraId="0746E332" w14:textId="2E649DD1" w:rsidR="002A5061" w:rsidRPr="00673EA8" w:rsidRDefault="002A5061" w:rsidP="00DE2F77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1287" w:type="pct"/>
          </w:tcPr>
          <w:p w14:paraId="4586A126" w14:textId="1BEF1BBE" w:rsidR="002A5061" w:rsidRPr="00673EA8" w:rsidRDefault="002A5061" w:rsidP="00DE2F7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8.25</w:t>
            </w:r>
          </w:p>
        </w:tc>
        <w:tc>
          <w:tcPr>
            <w:tcW w:w="1235" w:type="pct"/>
          </w:tcPr>
          <w:p w14:paraId="58E0FA2E" w14:textId="6CDB647D" w:rsidR="002A5061" w:rsidRPr="00673EA8" w:rsidRDefault="002A5061" w:rsidP="00DE2F7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7.33</w:t>
            </w:r>
          </w:p>
        </w:tc>
        <w:tc>
          <w:tcPr>
            <w:tcW w:w="1201" w:type="pct"/>
          </w:tcPr>
          <w:p w14:paraId="49EAAC93" w14:textId="4ABE8529" w:rsidR="002A5061" w:rsidRPr="00673EA8" w:rsidRDefault="002A5061" w:rsidP="00DE2F7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5.08</w:t>
            </w:r>
          </w:p>
        </w:tc>
      </w:tr>
      <w:tr w:rsidR="002A5061" w:rsidRPr="002A5061" w14:paraId="3E7C402F" w14:textId="77777777" w:rsidTr="002A5061">
        <w:tc>
          <w:tcPr>
            <w:tcW w:w="1277" w:type="pct"/>
          </w:tcPr>
          <w:p w14:paraId="5C2D725C" w14:textId="1835DD56" w:rsidR="002A5061" w:rsidRDefault="002A5061" w:rsidP="00D44EE6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287" w:type="pct"/>
          </w:tcPr>
          <w:p w14:paraId="56892A8F" w14:textId="59A4789D" w:rsidR="002A5061" w:rsidRPr="00673EA8" w:rsidRDefault="002A5061" w:rsidP="00D44E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.67</w:t>
            </w:r>
          </w:p>
        </w:tc>
        <w:tc>
          <w:tcPr>
            <w:tcW w:w="1235" w:type="pct"/>
          </w:tcPr>
          <w:p w14:paraId="67328271" w14:textId="1F816A82" w:rsidR="002A5061" w:rsidRPr="00673EA8" w:rsidRDefault="002A5061" w:rsidP="00D44E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75</w:t>
            </w:r>
          </w:p>
        </w:tc>
        <w:tc>
          <w:tcPr>
            <w:tcW w:w="1201" w:type="pct"/>
          </w:tcPr>
          <w:p w14:paraId="17C328BB" w14:textId="002BF015" w:rsidR="002A5061" w:rsidRDefault="002A5061" w:rsidP="00D44E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90</w:t>
            </w:r>
          </w:p>
        </w:tc>
      </w:tr>
      <w:tr w:rsidR="002A5061" w:rsidRPr="002A5061" w14:paraId="2A1FC8B7" w14:textId="31E9AE3E" w:rsidTr="002A5061">
        <w:tc>
          <w:tcPr>
            <w:tcW w:w="1277" w:type="pct"/>
          </w:tcPr>
          <w:p w14:paraId="49CFAB76" w14:textId="6A7BB862" w:rsidR="002A5061" w:rsidRPr="00313014" w:rsidRDefault="002A5061" w:rsidP="00D44EE6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6</w:t>
            </w:r>
            <w:r w:rsidRPr="00313014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87" w:type="pct"/>
          </w:tcPr>
          <w:p w14:paraId="3EF1BAD0" w14:textId="551A1607" w:rsidR="002A5061" w:rsidRPr="00313014" w:rsidRDefault="002A5061" w:rsidP="00D44E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0.25</w:t>
            </w:r>
          </w:p>
        </w:tc>
        <w:tc>
          <w:tcPr>
            <w:tcW w:w="1235" w:type="pct"/>
          </w:tcPr>
          <w:p w14:paraId="5A989B72" w14:textId="3FB03C16" w:rsidR="002A5061" w:rsidRPr="00313014" w:rsidRDefault="002A5061" w:rsidP="00D44E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0.75</w:t>
            </w:r>
          </w:p>
        </w:tc>
        <w:tc>
          <w:tcPr>
            <w:tcW w:w="1201" w:type="pct"/>
          </w:tcPr>
          <w:p w14:paraId="2B90551C" w14:textId="5448C665" w:rsidR="002A5061" w:rsidRPr="00313014" w:rsidRDefault="002A5061" w:rsidP="00D44E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0.70</w:t>
            </w:r>
          </w:p>
        </w:tc>
      </w:tr>
    </w:tbl>
    <w:p w14:paraId="46DA01EB" w14:textId="77777777" w:rsidR="00D44EE6" w:rsidRDefault="00D44EE6">
      <w:pPr>
        <w:rPr>
          <w:sz w:val="20"/>
          <w:szCs w:val="20"/>
          <w:lang w:val="en-GB"/>
        </w:rPr>
      </w:pPr>
    </w:p>
    <w:p w14:paraId="5F9A0692" w14:textId="55885DEE" w:rsidR="002A5061" w:rsidRPr="00F65BF0" w:rsidRDefault="002A5061" w:rsidP="002A5061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Negative values represent counter-clockwise deviation (patient’s perspective) of s</w:t>
      </w:r>
      <w:r>
        <w:rPr>
          <w:sz w:val="20"/>
          <w:szCs w:val="20"/>
          <w:lang w:val="en-US"/>
        </w:rPr>
        <w:t xml:space="preserve">ubjective visual vertical (SVV) while positive values represent </w:t>
      </w:r>
      <w:r>
        <w:rPr>
          <w:sz w:val="20"/>
          <w:szCs w:val="20"/>
          <w:lang w:val="en-GB"/>
        </w:rPr>
        <w:t>clockwise deviation (patient’s perspective) of SVV</w:t>
      </w:r>
    </w:p>
    <w:p w14:paraId="3C320D7C" w14:textId="64A0F81C" w:rsidR="0098273C" w:rsidRPr="00F65BF0" w:rsidRDefault="0098273C">
      <w:pPr>
        <w:rPr>
          <w:sz w:val="20"/>
          <w:szCs w:val="20"/>
          <w:lang w:val="en-GB"/>
        </w:rPr>
      </w:pPr>
    </w:p>
    <w:sectPr w:rsidR="0098273C" w:rsidRPr="00F65BF0" w:rsidSect="00947827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51D"/>
    <w:rsid w:val="00031E51"/>
    <w:rsid w:val="00053D37"/>
    <w:rsid w:val="00116CED"/>
    <w:rsid w:val="0013637E"/>
    <w:rsid w:val="00230D51"/>
    <w:rsid w:val="0025369B"/>
    <w:rsid w:val="00273489"/>
    <w:rsid w:val="00296993"/>
    <w:rsid w:val="002A5061"/>
    <w:rsid w:val="00306854"/>
    <w:rsid w:val="003726F3"/>
    <w:rsid w:val="004310E2"/>
    <w:rsid w:val="0048343C"/>
    <w:rsid w:val="005232B4"/>
    <w:rsid w:val="00637060"/>
    <w:rsid w:val="00677643"/>
    <w:rsid w:val="00691431"/>
    <w:rsid w:val="006A064D"/>
    <w:rsid w:val="007B1562"/>
    <w:rsid w:val="008370CE"/>
    <w:rsid w:val="00871593"/>
    <w:rsid w:val="008B0858"/>
    <w:rsid w:val="008F64FD"/>
    <w:rsid w:val="00947827"/>
    <w:rsid w:val="009541A5"/>
    <w:rsid w:val="0098273C"/>
    <w:rsid w:val="00987F3D"/>
    <w:rsid w:val="009D12E6"/>
    <w:rsid w:val="009F4726"/>
    <w:rsid w:val="00A46CC3"/>
    <w:rsid w:val="00AB2777"/>
    <w:rsid w:val="00C4051D"/>
    <w:rsid w:val="00CA03FE"/>
    <w:rsid w:val="00CC599E"/>
    <w:rsid w:val="00D44EE6"/>
    <w:rsid w:val="00DB1A7D"/>
    <w:rsid w:val="00DE2F77"/>
    <w:rsid w:val="00F65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B33B2A"/>
  <w15:chartTrackingRefBased/>
  <w15:docId w15:val="{E95FA2E7-F90C-D943-B04A-A4FB1EFFB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051D"/>
    <w:rPr>
      <w:rFonts w:ascii="Times New Roman" w:eastAsia="Times New Roman" w:hAnsi="Times New Roman" w:cs="Times New Roman"/>
      <w:lang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C4051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5</TotalTime>
  <Pages>1</Pages>
  <Words>61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Inês Marques Cabral Oliveira Martins</dc:creator>
  <cp:keywords/>
  <dc:description/>
  <cp:lastModifiedBy>João Lemos</cp:lastModifiedBy>
  <cp:revision>25</cp:revision>
  <dcterms:created xsi:type="dcterms:W3CDTF">2021-05-16T17:17:00Z</dcterms:created>
  <dcterms:modified xsi:type="dcterms:W3CDTF">2022-04-15T11:37:00Z</dcterms:modified>
</cp:coreProperties>
</file>